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text" w:tblpXSpec="right" w:tblpY="1"/>
        <w:tblOverlap w:val="never"/>
        <w:tblW w:w="9776" w:type="dxa"/>
        <w:tblLook w:val="04A0" w:firstRow="1" w:lastRow="0" w:firstColumn="1" w:lastColumn="0" w:noHBand="0" w:noVBand="1"/>
        <w:tblCaption w:val="Table 2. Leadership Content in Pharmacy Courses at Qatar University"/>
      </w:tblPr>
      <w:tblGrid>
        <w:gridCol w:w="1413"/>
        <w:gridCol w:w="1843"/>
        <w:gridCol w:w="2409"/>
        <w:gridCol w:w="4111"/>
      </w:tblGrid>
      <w:tr w:rsidR="004C2F7C" w14:paraId="713513C8" w14:textId="77777777" w:rsidTr="00292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4"/>
            <w:tcBorders>
              <w:top w:val="nil"/>
              <w:bottom w:val="single" w:sz="4" w:space="0" w:color="auto"/>
            </w:tcBorders>
          </w:tcPr>
          <w:p w14:paraId="3C9D14D5" w14:textId="782AC94D" w:rsidR="004C2F7C" w:rsidRPr="00FF6B4D" w:rsidRDefault="004C2F7C" w:rsidP="00292C1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Table </w:t>
            </w:r>
            <w:r w:rsidR="00EC2AF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  <w:r w:rsidRPr="00FF6B4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. Leadership content in the Pharmacy Courses at Qatar University</w:t>
            </w:r>
          </w:p>
        </w:tc>
      </w:tr>
      <w:tr w:rsidR="00D0528D" w14:paraId="191AE7CC" w14:textId="77777777" w:rsidTr="0029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7C5C2016" w14:textId="3C989709" w:rsidR="00D0528D" w:rsidRPr="00FF6B4D" w:rsidRDefault="00D0528D" w:rsidP="00292C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7547E84C" w14:textId="67106E76" w:rsidR="00D0528D" w:rsidRPr="00FF6B4D" w:rsidRDefault="00D0528D" w:rsidP="00292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Number of courses (%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62A792A2" w14:textId="77EFB7B1" w:rsidR="00D0528D" w:rsidRPr="00FF6B4D" w:rsidRDefault="00D0528D" w:rsidP="00292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 xml:space="preserve">Course name 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51B147C3" w14:textId="488F7285" w:rsidR="00D0528D" w:rsidRPr="00FF6B4D" w:rsidRDefault="00D0528D" w:rsidP="00292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Course description</w:t>
            </w:r>
          </w:p>
        </w:tc>
      </w:tr>
      <w:tr w:rsidR="005E2E45" w:rsidRPr="009C0C5B" w14:paraId="5E383F9C" w14:textId="77777777" w:rsidTr="00292C11">
        <w:trPr>
          <w:trHeight w:val="1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12" w:space="0" w:color="auto"/>
            </w:tcBorders>
          </w:tcPr>
          <w:p w14:paraId="383B3C6D" w14:textId="1FC60643" w:rsidR="005E2E45" w:rsidRPr="00FF6B4D" w:rsidRDefault="005E2E45" w:rsidP="00292C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 xml:space="preserve">Introductory 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389E7BB" w14:textId="7BA3E0F7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9 courses (40.91)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047ED056" w14:textId="25167CA3" w:rsidR="005E2E45" w:rsidRPr="00FF6B4D" w:rsidRDefault="000B2E69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 1</w:t>
            </w:r>
            <w:r w:rsidR="005E2E45" w:rsidRPr="00FF6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urses </w:t>
            </w:r>
          </w:p>
          <w:p w14:paraId="3B032E36" w14:textId="77777777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230</w:t>
            </w:r>
          </w:p>
          <w:p w14:paraId="1340E125" w14:textId="77777777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231</w:t>
            </w:r>
          </w:p>
          <w:p w14:paraId="39A035DE" w14:textId="6387185B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240</w:t>
            </w:r>
          </w:p>
          <w:p w14:paraId="5EEACA39" w14:textId="77777777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241</w:t>
            </w:r>
          </w:p>
          <w:p w14:paraId="60E3ABBB" w14:textId="77777777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E20237" w14:textId="761B1784" w:rsidR="005E2E45" w:rsidRPr="00FF6B4D" w:rsidRDefault="000B2E69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 2</w:t>
            </w:r>
            <w:r w:rsidR="005E2E45" w:rsidRPr="00FF6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urses</w:t>
            </w:r>
          </w:p>
          <w:p w14:paraId="6F1B1E56" w14:textId="77777777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330</w:t>
            </w:r>
          </w:p>
          <w:p w14:paraId="6A04C1A5" w14:textId="77777777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340</w:t>
            </w:r>
          </w:p>
          <w:p w14:paraId="5385CC5A" w14:textId="77777777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341</w:t>
            </w:r>
          </w:p>
          <w:p w14:paraId="3C713A20" w14:textId="77777777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390</w:t>
            </w:r>
          </w:p>
          <w:p w14:paraId="6C8BCB5F" w14:textId="5ECFB1C5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391</w:t>
            </w:r>
          </w:p>
        </w:tc>
        <w:tc>
          <w:tcPr>
            <w:tcW w:w="4111" w:type="dxa"/>
            <w:vMerge w:val="restart"/>
            <w:tcBorders>
              <w:top w:val="single" w:sz="12" w:space="0" w:color="auto"/>
            </w:tcBorders>
          </w:tcPr>
          <w:p w14:paraId="3231791E" w14:textId="15501D99" w:rsidR="005E2E45" w:rsidRPr="009C0C5B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C0C5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HAR230 &amp; PHAR231(Pharmacy &amp;Healthcare I&amp; II)</w:t>
            </w:r>
          </w:p>
          <w:p w14:paraId="51A1B231" w14:textId="795A3D10" w:rsidR="005E2E45" w:rsidRPr="003730B0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30B0">
              <w:rPr>
                <w:rFonts w:asciiTheme="majorBidi" w:hAnsiTheme="majorBidi" w:cstheme="majorBidi"/>
                <w:sz w:val="20"/>
                <w:szCs w:val="20"/>
              </w:rPr>
              <w:t xml:space="preserve">This is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wo-course series provided to first year pharmacy students</w:t>
            </w:r>
            <w:r w:rsidRPr="003730B0">
              <w:rPr>
                <w:rFonts w:asciiTheme="majorBidi" w:hAnsiTheme="majorBidi" w:cstheme="majorBidi"/>
                <w:sz w:val="20"/>
                <w:szCs w:val="20"/>
              </w:rPr>
              <w:t>. Th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se </w:t>
            </w:r>
            <w:r w:rsidRPr="003730B0">
              <w:rPr>
                <w:rFonts w:asciiTheme="majorBidi" w:hAnsiTheme="majorBidi" w:cstheme="majorBidi"/>
                <w:sz w:val="20"/>
                <w:szCs w:val="20"/>
              </w:rPr>
              <w:t>cour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3730B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re </w:t>
            </w:r>
            <w:r w:rsidRPr="003730B0">
              <w:rPr>
                <w:rFonts w:asciiTheme="majorBidi" w:hAnsiTheme="majorBidi" w:cstheme="majorBidi"/>
                <w:sz w:val="20"/>
                <w:szCs w:val="20"/>
              </w:rPr>
              <w:t xml:space="preserve">designed to introduce students to the role of the pharmacist within the health care system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 addition, through </w:t>
            </w:r>
            <w:r w:rsidRPr="00B760CA">
              <w:rPr>
                <w:rFonts w:asciiTheme="majorBidi" w:hAnsiTheme="majorBidi" w:cstheme="majorBidi"/>
                <w:sz w:val="20"/>
                <w:szCs w:val="20"/>
              </w:rPr>
              <w:t>these courses, students are also introduced to current trends in pharmacy practice and the challenges faced in health care system. This series is also designed to begin developing competence</w:t>
            </w:r>
            <w:r w:rsidRPr="003730B0">
              <w:rPr>
                <w:rFonts w:asciiTheme="majorBidi" w:hAnsiTheme="majorBidi" w:cstheme="majorBidi"/>
                <w:sz w:val="20"/>
                <w:szCs w:val="20"/>
              </w:rPr>
              <w:t xml:space="preserve"> in the practice of pharmacy.</w:t>
            </w:r>
          </w:p>
          <w:p w14:paraId="70C92910" w14:textId="2566EEDA" w:rsidR="005E2E45" w:rsidRPr="009C0C5B" w:rsidRDefault="005E2E45" w:rsidP="00887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AC7975" w14:textId="77777777" w:rsidR="005E2E45" w:rsidRPr="003730B0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BE0123" w14:textId="1CFC2386" w:rsidR="00F84F7B" w:rsidRPr="009C0C5B" w:rsidRDefault="005E2E45" w:rsidP="009C0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C0C5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HAR240, PHAR241, PHAR340, PHAR341, PHAR440, PHAR441 (Professional Skills I)</w:t>
            </w:r>
          </w:p>
          <w:p w14:paraId="3319AA38" w14:textId="7A88CA18" w:rsidR="005E2E45" w:rsidRPr="00C26ABD" w:rsidRDefault="005E2E45" w:rsidP="00C26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his is a series of 6 courses designed to provide pharmacy students with the skills needed in practice. These courses are provided to pharmacy students throughout all the four pharmacy academic years.</w:t>
            </w:r>
            <w:r w:rsidR="004C748F">
              <w:rPr>
                <w:rFonts w:asciiTheme="majorBidi" w:hAnsiTheme="majorBidi" w:cstheme="majorBidi"/>
                <w:sz w:val="20"/>
                <w:szCs w:val="20"/>
              </w:rPr>
              <w:t xml:space="preserve"> This series focuses on the development of knowledge and skills </w:t>
            </w:r>
            <w:r w:rsidR="00C26ABD">
              <w:rPr>
                <w:rFonts w:asciiTheme="majorBidi" w:hAnsiTheme="majorBidi" w:cstheme="majorBidi"/>
                <w:sz w:val="20"/>
                <w:szCs w:val="20"/>
              </w:rPr>
              <w:t xml:space="preserve">related to </w:t>
            </w:r>
            <w:r w:rsidR="00C26ABD" w:rsidRPr="00C26ABD">
              <w:rPr>
                <w:rFonts w:asciiTheme="majorBidi" w:hAnsiTheme="majorBidi" w:cstheme="majorBidi"/>
                <w:sz w:val="20"/>
                <w:szCs w:val="20"/>
              </w:rPr>
              <w:t>pharmaceutical care, medication prescribing and dispensing processes, and drug information resource retrieval and application in pharmacy practice.</w:t>
            </w:r>
            <w:r w:rsidR="00C26ABD">
              <w:rPr>
                <w:rFonts w:asciiTheme="majorBidi" w:hAnsiTheme="majorBidi" w:cstheme="majorBidi"/>
                <w:sz w:val="20"/>
                <w:szCs w:val="20"/>
              </w:rPr>
              <w:t xml:space="preserve"> These courses also provide pharmacy students with the skills needed to interact with patients, customers, </w:t>
            </w:r>
            <w:proofErr w:type="gramStart"/>
            <w:r w:rsidR="00C26ABD">
              <w:rPr>
                <w:rFonts w:asciiTheme="majorBidi" w:hAnsiTheme="majorBidi" w:cstheme="majorBidi"/>
                <w:sz w:val="20"/>
                <w:szCs w:val="20"/>
              </w:rPr>
              <w:t>families</w:t>
            </w:r>
            <w:proofErr w:type="gramEnd"/>
            <w:r w:rsidR="00C26ABD">
              <w:rPr>
                <w:rFonts w:asciiTheme="majorBidi" w:hAnsiTheme="majorBidi" w:cstheme="majorBidi"/>
                <w:sz w:val="20"/>
                <w:szCs w:val="20"/>
              </w:rPr>
              <w:t xml:space="preserve"> and other healthcare providers. </w:t>
            </w:r>
          </w:p>
          <w:p w14:paraId="6A212680" w14:textId="77777777" w:rsidR="004C748F" w:rsidRDefault="004C748F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CA73BE" w14:textId="77777777" w:rsidR="005E2E45" w:rsidRPr="009C0C5B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CAEDCB" w14:textId="153C4301" w:rsidR="005E2E45" w:rsidRPr="009C0C5B" w:rsidRDefault="00F84F7B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C0C5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tructured </w:t>
            </w:r>
            <w:r w:rsidR="00E776F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rofessional Skills Experience </w:t>
            </w:r>
            <w:r w:rsidRPr="009C0C5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(SPEP): </w:t>
            </w:r>
          </w:p>
          <w:p w14:paraId="6B09C843" w14:textId="76BF4CA4" w:rsidR="005E2E45" w:rsidRPr="00F84F7B" w:rsidRDefault="00F84F7B" w:rsidP="00F84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his program consists of six courses </w:t>
            </w:r>
            <w:r w:rsidR="005E2E45" w:rsidRPr="00F84F7B">
              <w:rPr>
                <w:rFonts w:asciiTheme="majorBidi" w:hAnsiTheme="majorBidi" w:cstheme="majorBidi"/>
                <w:sz w:val="20"/>
                <w:szCs w:val="20"/>
              </w:rPr>
              <w:t xml:space="preserve">designed to provide students with a variety of practice-based opportunitie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r w:rsidR="005E2E45" w:rsidRPr="00F84F7B">
              <w:rPr>
                <w:rFonts w:asciiTheme="majorBidi" w:hAnsiTheme="majorBidi" w:cstheme="majorBidi"/>
                <w:sz w:val="20"/>
                <w:szCs w:val="20"/>
              </w:rPr>
              <w:t xml:space="preserve"> apply the knowledge and skills gained through campus-based learning. These opportunities will occur in selec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d</w:t>
            </w:r>
            <w:r w:rsidR="005E2E45" w:rsidRPr="00F84F7B">
              <w:rPr>
                <w:rFonts w:asciiTheme="majorBidi" w:hAnsiTheme="majorBidi" w:cstheme="majorBidi"/>
                <w:sz w:val="20"/>
                <w:szCs w:val="20"/>
              </w:rPr>
              <w:t xml:space="preserve"> hospital, community and clinic-based pharmacy practice sites and are structured around </w:t>
            </w:r>
            <w:proofErr w:type="gramStart"/>
            <w:r w:rsidR="005E2E45" w:rsidRPr="00F84F7B">
              <w:rPr>
                <w:rFonts w:asciiTheme="majorBidi" w:hAnsiTheme="majorBidi" w:cstheme="majorBidi"/>
                <w:sz w:val="20"/>
                <w:szCs w:val="20"/>
              </w:rPr>
              <w:t>a number of</w:t>
            </w:r>
            <w:proofErr w:type="gramEnd"/>
            <w:r w:rsidR="005E2E45" w:rsidRPr="00F84F7B">
              <w:rPr>
                <w:rFonts w:asciiTheme="majorBidi" w:hAnsiTheme="majorBidi" w:cstheme="majorBidi"/>
                <w:sz w:val="20"/>
                <w:szCs w:val="20"/>
              </w:rPr>
              <w:t xml:space="preserve"> formalized activities, each designed to lead to the attainment of specific learning objectives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hese activities are supervised by pharmacy practitioners who serve as</w:t>
            </w:r>
            <w:r w:rsidR="005E2E45" w:rsidRPr="00F84F7B">
              <w:rPr>
                <w:rFonts w:asciiTheme="majorBidi" w:hAnsiTheme="majorBidi" w:cstheme="majorBidi"/>
                <w:sz w:val="20"/>
                <w:szCs w:val="20"/>
              </w:rPr>
              <w:t xml:space="preserve"> mentors, role models, </w:t>
            </w:r>
            <w:proofErr w:type="gramStart"/>
            <w:r w:rsidR="005E2E45" w:rsidRPr="00F84F7B">
              <w:rPr>
                <w:rFonts w:asciiTheme="majorBidi" w:hAnsiTheme="majorBidi" w:cstheme="majorBidi"/>
                <w:sz w:val="20"/>
                <w:szCs w:val="20"/>
              </w:rPr>
              <w:t>trainers</w:t>
            </w:r>
            <w:proofErr w:type="gramEnd"/>
            <w:r w:rsidR="005E2E45" w:rsidRPr="00F84F7B">
              <w:rPr>
                <w:rFonts w:asciiTheme="majorBidi" w:hAnsiTheme="majorBidi" w:cstheme="majorBidi"/>
                <w:sz w:val="20"/>
                <w:szCs w:val="20"/>
              </w:rPr>
              <w:t xml:space="preserve"> and assessors of student learning.</w:t>
            </w:r>
          </w:p>
          <w:p w14:paraId="71549338" w14:textId="77777777" w:rsidR="005E2E45" w:rsidRPr="009C0C5B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D937D2" w14:textId="7DA0861F" w:rsidR="005E2E45" w:rsidRPr="009C0C5B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C0C5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HAR390</w:t>
            </w:r>
            <w:r w:rsidR="00F84F7B" w:rsidRPr="009C0C5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PHAR391, PHAR490, PHAR491 &amp; PHAR590</w:t>
            </w:r>
            <w:r w:rsidRPr="009C0C5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Integrated cas</w:t>
            </w:r>
            <w:r w:rsidR="00F84F7B" w:rsidRPr="009C0C5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-</w:t>
            </w:r>
            <w:r w:rsidRPr="009C0C5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sed learning)</w:t>
            </w:r>
          </w:p>
          <w:p w14:paraId="2BFD320B" w14:textId="1E2D5306" w:rsidR="005E2E45" w:rsidRDefault="009C0C5B" w:rsidP="00E776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0C5B">
              <w:rPr>
                <w:rFonts w:asciiTheme="majorBidi" w:hAnsiTheme="majorBidi" w:cstheme="majorBidi"/>
                <w:sz w:val="20"/>
                <w:szCs w:val="20"/>
              </w:rPr>
              <w:t xml:space="preserve">This </w:t>
            </w:r>
            <w:r w:rsidR="003B1203">
              <w:rPr>
                <w:rFonts w:asciiTheme="majorBidi" w:hAnsiTheme="majorBidi" w:cstheme="majorBidi"/>
                <w:sz w:val="20"/>
                <w:szCs w:val="20"/>
              </w:rPr>
              <w:t>is</w:t>
            </w:r>
            <w:r w:rsidRPr="009C0C5B">
              <w:rPr>
                <w:rFonts w:asciiTheme="majorBidi" w:hAnsiTheme="majorBidi" w:cstheme="majorBidi"/>
                <w:sz w:val="20"/>
                <w:szCs w:val="20"/>
              </w:rPr>
              <w:t xml:space="preserve"> a series of five courses </w:t>
            </w:r>
            <w:r w:rsidR="00E776FC">
              <w:rPr>
                <w:rFonts w:asciiTheme="majorBidi" w:hAnsiTheme="majorBidi" w:cstheme="majorBidi"/>
                <w:sz w:val="20"/>
                <w:szCs w:val="20"/>
              </w:rPr>
              <w:t>which</w:t>
            </w:r>
            <w:r w:rsidR="005E2E45" w:rsidRPr="00F84F7B">
              <w:rPr>
                <w:rFonts w:asciiTheme="majorBidi" w:hAnsiTheme="majorBidi" w:cstheme="majorBidi"/>
                <w:sz w:val="20"/>
                <w:szCs w:val="20"/>
              </w:rPr>
              <w:t xml:space="preserve"> involves case studies aimed at integrating scientific and clinical concepts from across all courses in a proble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5E2E45" w:rsidRPr="00F84F7B">
              <w:rPr>
                <w:rFonts w:asciiTheme="majorBidi" w:hAnsiTheme="majorBidi" w:cstheme="majorBidi"/>
                <w:sz w:val="20"/>
                <w:szCs w:val="20"/>
              </w:rPr>
              <w:t xml:space="preserve">based learning </w:t>
            </w:r>
            <w:r w:rsidR="005E2E45" w:rsidRPr="009C0C5B">
              <w:rPr>
                <w:rFonts w:asciiTheme="majorBidi" w:hAnsiTheme="majorBidi" w:cstheme="majorBidi"/>
                <w:sz w:val="20"/>
                <w:szCs w:val="20"/>
              </w:rPr>
              <w:t>environment. Patient case complexity increases across the</w:t>
            </w:r>
            <w:r w:rsidR="00866A8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E2E45" w:rsidRPr="009C0C5B">
              <w:rPr>
                <w:rFonts w:asciiTheme="majorBidi" w:hAnsiTheme="majorBidi" w:cstheme="majorBidi"/>
                <w:sz w:val="20"/>
                <w:szCs w:val="20"/>
              </w:rPr>
              <w:t xml:space="preserve">sequentially delivered courses. </w:t>
            </w:r>
            <w:r w:rsidR="00FA3AFF">
              <w:rPr>
                <w:rFonts w:asciiTheme="majorBidi" w:hAnsiTheme="majorBidi" w:cstheme="majorBidi"/>
                <w:sz w:val="20"/>
                <w:szCs w:val="20"/>
              </w:rPr>
              <w:t>Cases often focus on topics covered in integrated courses (</w:t>
            </w:r>
            <w:proofErr w:type="gramStart"/>
            <w:r w:rsidR="00FA3AFF">
              <w:rPr>
                <w:rFonts w:asciiTheme="majorBidi" w:hAnsiTheme="majorBidi" w:cstheme="majorBidi"/>
                <w:sz w:val="20"/>
                <w:szCs w:val="20"/>
              </w:rPr>
              <w:t>i.e.</w:t>
            </w:r>
            <w:proofErr w:type="gramEnd"/>
            <w:r w:rsidR="00FA3AFF">
              <w:rPr>
                <w:rFonts w:asciiTheme="majorBidi" w:hAnsiTheme="majorBidi" w:cstheme="majorBidi"/>
                <w:sz w:val="20"/>
                <w:szCs w:val="20"/>
              </w:rPr>
              <w:t xml:space="preserve"> pathophysiology, pharmacology and </w:t>
            </w:r>
            <w:r w:rsidR="00FA3AF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pharmacotherapy). </w:t>
            </w:r>
            <w:r w:rsidR="005E2E45" w:rsidRPr="009C0C5B">
              <w:rPr>
                <w:rFonts w:asciiTheme="majorBidi" w:hAnsiTheme="majorBidi" w:cstheme="majorBidi"/>
                <w:sz w:val="20"/>
                <w:szCs w:val="20"/>
              </w:rPr>
              <w:t>Patient and disease management will occur in the context of a virtual health care environment.</w:t>
            </w:r>
          </w:p>
          <w:p w14:paraId="57F768A5" w14:textId="77777777" w:rsidR="005E2E45" w:rsidRPr="00917D04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  <w:p w14:paraId="3A5BA32B" w14:textId="230E0CEC" w:rsidR="003B1203" w:rsidRPr="003B1203" w:rsidRDefault="005E2E45" w:rsidP="00FA3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B120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HAR450 (Healthcare delivery systems):</w:t>
            </w:r>
          </w:p>
          <w:p w14:paraId="7F228E0B" w14:textId="5D34B448" w:rsidR="005E2E45" w:rsidRPr="003B1203" w:rsidRDefault="005E2E45" w:rsidP="00FA3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1203">
              <w:rPr>
                <w:rFonts w:asciiTheme="majorBidi" w:hAnsiTheme="majorBidi" w:cstheme="majorBidi"/>
                <w:sz w:val="20"/>
                <w:szCs w:val="20"/>
              </w:rPr>
              <w:t>This course is intended to better prepare students to be</w:t>
            </w:r>
            <w:r w:rsidR="003B1203" w:rsidRPr="003B120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B1203">
              <w:rPr>
                <w:rFonts w:asciiTheme="majorBidi" w:hAnsiTheme="majorBidi" w:cstheme="majorBidi"/>
                <w:sz w:val="20"/>
                <w:szCs w:val="20"/>
              </w:rPr>
              <w:t>knowledgeable about the various healthcare</w:t>
            </w:r>
            <w:r w:rsidR="003B1203" w:rsidRPr="003B120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B1203">
              <w:rPr>
                <w:rFonts w:asciiTheme="majorBidi" w:hAnsiTheme="majorBidi" w:cstheme="majorBidi"/>
                <w:sz w:val="20"/>
                <w:szCs w:val="20"/>
              </w:rPr>
              <w:t>settings in which they may ultimately work. The specific goal of the</w:t>
            </w:r>
            <w:r w:rsidR="003B1203" w:rsidRPr="003B120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B1203">
              <w:rPr>
                <w:rFonts w:asciiTheme="majorBidi" w:hAnsiTheme="majorBidi" w:cstheme="majorBidi"/>
                <w:sz w:val="20"/>
                <w:szCs w:val="20"/>
              </w:rPr>
              <w:t xml:space="preserve">course is to improve the students understanding of the development, organization, </w:t>
            </w:r>
            <w:proofErr w:type="gramStart"/>
            <w:r w:rsidRPr="003B1203">
              <w:rPr>
                <w:rFonts w:asciiTheme="majorBidi" w:hAnsiTheme="majorBidi" w:cstheme="majorBidi"/>
                <w:sz w:val="20"/>
                <w:szCs w:val="20"/>
              </w:rPr>
              <w:t>components</w:t>
            </w:r>
            <w:proofErr w:type="gramEnd"/>
            <w:r w:rsidRPr="003B1203">
              <w:rPr>
                <w:rFonts w:asciiTheme="majorBidi" w:hAnsiTheme="majorBidi" w:cstheme="majorBidi"/>
                <w:sz w:val="20"/>
                <w:szCs w:val="20"/>
              </w:rPr>
              <w:t xml:space="preserve"> and</w:t>
            </w:r>
            <w:r w:rsidR="003B1203" w:rsidRPr="003B120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B1203">
              <w:rPr>
                <w:rFonts w:asciiTheme="majorBidi" w:hAnsiTheme="majorBidi" w:cstheme="majorBidi"/>
                <w:sz w:val="20"/>
                <w:szCs w:val="20"/>
              </w:rPr>
              <w:t xml:space="preserve">characteristics of contemporary health care systems. </w:t>
            </w:r>
          </w:p>
          <w:p w14:paraId="21F0C571" w14:textId="77777777" w:rsidR="00D97EE5" w:rsidRPr="009C0C5B" w:rsidRDefault="00D97EE5" w:rsidP="00D97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C7310D" w14:textId="6D1273CD" w:rsidR="005E2E45" w:rsidRPr="001D60AB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D60A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HAR505 (Pharmacy Research evaluation and presentation skills):</w:t>
            </w:r>
          </w:p>
          <w:p w14:paraId="53FB6AE4" w14:textId="25455132" w:rsidR="005E2E45" w:rsidRDefault="005E2E45" w:rsidP="001D6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0C5B">
              <w:rPr>
                <w:rFonts w:asciiTheme="majorBidi" w:hAnsiTheme="majorBidi" w:cstheme="majorBidi"/>
                <w:sz w:val="20"/>
                <w:szCs w:val="20"/>
              </w:rPr>
              <w:t>Pharmacy Research, Evaluation and Presentation Skills V</w:t>
            </w:r>
            <w:r w:rsidR="001D60A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C0C5B">
              <w:rPr>
                <w:rFonts w:asciiTheme="majorBidi" w:hAnsiTheme="majorBidi" w:cstheme="majorBidi"/>
                <w:sz w:val="20"/>
                <w:szCs w:val="20"/>
              </w:rPr>
              <w:t>(PHAR505) is fifth of six (PHAR305, PHAR306, PHAR405, PHAR406, PHAR505, PHAR506) courses designed to introduce the students to the detailed aspects of optimizing research design for clinical and basic research.</w:t>
            </w:r>
          </w:p>
          <w:p w14:paraId="6F48B258" w14:textId="46BC45D6" w:rsidR="001D60AB" w:rsidRDefault="001D60AB" w:rsidP="001D6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he topics covered in this course includes statistics, research design and developing critical appraisal of research skills. </w:t>
            </w:r>
          </w:p>
          <w:p w14:paraId="04C05971" w14:textId="77777777" w:rsidR="001D60AB" w:rsidRPr="009C0C5B" w:rsidRDefault="001D60AB" w:rsidP="001D6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4D99B2" w14:textId="77F176E8" w:rsidR="005E2E45" w:rsidRPr="001D60AB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D60A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HAR525 (Pharmacoeconomics):</w:t>
            </w:r>
          </w:p>
          <w:p w14:paraId="2004E937" w14:textId="3F95EB8B" w:rsidR="005E2E45" w:rsidRPr="00FF6B4D" w:rsidRDefault="005E2E45" w:rsidP="00DF6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0C5B">
              <w:rPr>
                <w:rFonts w:asciiTheme="majorBidi" w:hAnsiTheme="majorBidi" w:cstheme="majorBidi"/>
                <w:sz w:val="20"/>
                <w:szCs w:val="20"/>
              </w:rPr>
              <w:t xml:space="preserve">The PHAR525 course starts by providing brief understanding of the approach to resource allocation in relation to health sector. </w:t>
            </w:r>
            <w:r w:rsidR="001D60AB">
              <w:rPr>
                <w:rFonts w:asciiTheme="majorBidi" w:hAnsiTheme="majorBidi" w:cstheme="majorBidi"/>
                <w:sz w:val="20"/>
                <w:szCs w:val="20"/>
              </w:rPr>
              <w:t xml:space="preserve">This course introduces students to techniques used to evaluate drug therapies from an economical aspect as clinicians and policy makers. </w:t>
            </w:r>
            <w:r w:rsidR="00DF6623">
              <w:rPr>
                <w:rFonts w:asciiTheme="majorBidi" w:hAnsiTheme="majorBidi" w:cstheme="majorBidi"/>
                <w:sz w:val="20"/>
                <w:szCs w:val="20"/>
              </w:rPr>
              <w:t xml:space="preserve">The course also discusses some of the pharmacoepidemiology concepts and highlights different epidemiological study designs. </w:t>
            </w:r>
          </w:p>
          <w:p w14:paraId="7773A5AA" w14:textId="77777777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A75DED" w14:textId="77777777" w:rsidR="005E2E45" w:rsidRPr="00DF6623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F662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HAR535 (Pharmacy management)</w:t>
            </w:r>
          </w:p>
          <w:p w14:paraId="14F00CEC" w14:textId="50038F48" w:rsidR="005E2E45" w:rsidRDefault="005E2E45" w:rsidP="00DF6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0C5B">
              <w:rPr>
                <w:rFonts w:asciiTheme="majorBidi" w:hAnsiTheme="majorBidi" w:cstheme="majorBidi"/>
                <w:sz w:val="20"/>
                <w:szCs w:val="20"/>
              </w:rPr>
              <w:t>The Pharmacy Management course aims to provide comprehensive management overview in terms of concepts and techniques to students who are entering</w:t>
            </w:r>
            <w:r w:rsidR="00DF662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C0C5B">
              <w:rPr>
                <w:rFonts w:asciiTheme="majorBidi" w:hAnsiTheme="majorBidi" w:cstheme="majorBidi"/>
                <w:sz w:val="20"/>
                <w:szCs w:val="20"/>
              </w:rPr>
              <w:t>employment in any capacity within the field of pharmacy.</w:t>
            </w:r>
            <w:r w:rsidR="00DF662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339CA349" w14:textId="63D25E86" w:rsidR="00DF6623" w:rsidRPr="009C0C5B" w:rsidRDefault="00DF6623" w:rsidP="00DF6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he course focuses on providing knowledge and skills related to areas of </w:t>
            </w:r>
          </w:p>
          <w:p w14:paraId="5745C2C7" w14:textId="7D1508E3" w:rsidR="00DF6623" w:rsidRPr="00DF6623" w:rsidRDefault="005E2E45" w:rsidP="00DF6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C0C5B">
              <w:rPr>
                <w:rFonts w:asciiTheme="majorBidi" w:hAnsiTheme="majorBidi" w:cstheme="majorBidi"/>
                <w:sz w:val="20"/>
                <w:szCs w:val="20"/>
              </w:rPr>
              <w:t xml:space="preserve">This involves fostering the acquisition of knowledge and skills required to excel in the areas of </w:t>
            </w:r>
            <w:r w:rsidR="00DF6623" w:rsidRPr="00DF6623">
              <w:rPr>
                <w:rFonts w:asciiTheme="majorBidi" w:hAnsiTheme="majorBidi" w:cstheme="majorBidi"/>
                <w:sz w:val="20"/>
                <w:szCs w:val="20"/>
              </w:rPr>
              <w:t xml:space="preserve">entrepreneurship, resource management, business operations, value added services, </w:t>
            </w:r>
            <w:proofErr w:type="gramStart"/>
            <w:r w:rsidR="00DF6623" w:rsidRPr="00DF6623">
              <w:rPr>
                <w:rFonts w:asciiTheme="majorBidi" w:hAnsiTheme="majorBidi" w:cstheme="majorBidi"/>
                <w:sz w:val="20"/>
                <w:szCs w:val="20"/>
              </w:rPr>
              <w:t>marketing</w:t>
            </w:r>
            <w:proofErr w:type="gramEnd"/>
            <w:r w:rsidR="00DF6623" w:rsidRPr="00DF6623">
              <w:rPr>
                <w:rFonts w:asciiTheme="majorBidi" w:hAnsiTheme="majorBidi" w:cstheme="majorBidi"/>
                <w:sz w:val="20"/>
                <w:szCs w:val="20"/>
              </w:rPr>
              <w:t xml:space="preserve"> and risk management. In addition, the course aims to enhance students’</w:t>
            </w:r>
          </w:p>
          <w:p w14:paraId="4A05DE91" w14:textId="74926951" w:rsidR="005E2E45" w:rsidRPr="009C0C5B" w:rsidRDefault="00DF6623" w:rsidP="00DF6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6623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5E2E45" w:rsidRPr="00DF6623">
              <w:rPr>
                <w:rFonts w:asciiTheme="majorBidi" w:hAnsiTheme="majorBidi" w:cstheme="majorBidi"/>
                <w:sz w:val="20"/>
                <w:szCs w:val="20"/>
              </w:rPr>
              <w:t>ommunication, critical thinking, problem solving, and team building skill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</w:p>
        </w:tc>
      </w:tr>
      <w:tr w:rsidR="005E2E45" w:rsidRPr="009C0C5B" w14:paraId="6744D6D8" w14:textId="77777777" w:rsidTr="0029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EED22D5" w14:textId="2B759143" w:rsidR="005E2E45" w:rsidRPr="00FF6B4D" w:rsidRDefault="005E2E45" w:rsidP="00292C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 xml:space="preserve">Developing </w:t>
            </w:r>
          </w:p>
        </w:tc>
        <w:tc>
          <w:tcPr>
            <w:tcW w:w="1843" w:type="dxa"/>
          </w:tcPr>
          <w:p w14:paraId="5A5E1314" w14:textId="70274B92" w:rsidR="005E2E45" w:rsidRPr="00FF6B4D" w:rsidRDefault="005E2E45" w:rsidP="00292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6 courses (27.27)</w:t>
            </w:r>
          </w:p>
        </w:tc>
        <w:tc>
          <w:tcPr>
            <w:tcW w:w="2409" w:type="dxa"/>
          </w:tcPr>
          <w:p w14:paraId="2A2E7E0F" w14:textId="072282D7" w:rsidR="005E2E45" w:rsidRPr="00FF6B4D" w:rsidRDefault="000B2E69" w:rsidP="00292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 3</w:t>
            </w:r>
            <w:r w:rsidR="005E2E45" w:rsidRPr="00FF6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urses:</w:t>
            </w:r>
          </w:p>
          <w:p w14:paraId="47FDF984" w14:textId="77777777" w:rsidR="005E2E45" w:rsidRPr="00FF6B4D" w:rsidRDefault="005E2E45" w:rsidP="00292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430</w:t>
            </w:r>
          </w:p>
          <w:p w14:paraId="19EA5549" w14:textId="77777777" w:rsidR="005E2E45" w:rsidRPr="00FF6B4D" w:rsidRDefault="005E2E45" w:rsidP="00292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440</w:t>
            </w:r>
          </w:p>
          <w:p w14:paraId="1C6A1E41" w14:textId="77777777" w:rsidR="005E2E45" w:rsidRPr="00FF6B4D" w:rsidRDefault="005E2E45" w:rsidP="00292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441</w:t>
            </w:r>
          </w:p>
          <w:p w14:paraId="385D9777" w14:textId="77777777" w:rsidR="005E2E45" w:rsidRPr="00FF6B4D" w:rsidRDefault="005E2E45" w:rsidP="00292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450</w:t>
            </w:r>
          </w:p>
          <w:p w14:paraId="3619C940" w14:textId="77777777" w:rsidR="005E2E45" w:rsidRPr="00FF6B4D" w:rsidRDefault="005E2E45" w:rsidP="00292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490</w:t>
            </w:r>
          </w:p>
          <w:p w14:paraId="164A7D23" w14:textId="77777777" w:rsidR="005E2E45" w:rsidRPr="00FF6B4D" w:rsidRDefault="005E2E45" w:rsidP="00292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7E21A7" w14:textId="2AEBA414" w:rsidR="005E2E45" w:rsidRPr="00FF6B4D" w:rsidRDefault="000B2E69" w:rsidP="00292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 4</w:t>
            </w:r>
            <w:r w:rsidR="005E2E45" w:rsidRPr="00FF6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urses:</w:t>
            </w:r>
          </w:p>
          <w:p w14:paraId="660ECDF7" w14:textId="0C46C123" w:rsidR="005E2E45" w:rsidRPr="00FF6B4D" w:rsidRDefault="005E2E45" w:rsidP="00292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 xml:space="preserve">PHAR530 </w:t>
            </w:r>
          </w:p>
        </w:tc>
        <w:tc>
          <w:tcPr>
            <w:tcW w:w="4111" w:type="dxa"/>
            <w:vMerge/>
          </w:tcPr>
          <w:p w14:paraId="6100658E" w14:textId="49FA039E" w:rsidR="005E2E45" w:rsidRPr="00FF6B4D" w:rsidRDefault="005E2E45" w:rsidP="00917D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2E45" w:rsidRPr="009C0C5B" w14:paraId="65423B8B" w14:textId="77777777" w:rsidTr="00292C11">
        <w:trPr>
          <w:trHeight w:val="1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6F309A3" w14:textId="42CDFE26" w:rsidR="005E2E45" w:rsidRPr="00FF6B4D" w:rsidRDefault="005E2E45" w:rsidP="00292C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Mastering</w:t>
            </w:r>
          </w:p>
        </w:tc>
        <w:tc>
          <w:tcPr>
            <w:tcW w:w="1843" w:type="dxa"/>
          </w:tcPr>
          <w:p w14:paraId="44C5A501" w14:textId="78C40964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7 courses (31.82)</w:t>
            </w:r>
          </w:p>
        </w:tc>
        <w:tc>
          <w:tcPr>
            <w:tcW w:w="2409" w:type="dxa"/>
          </w:tcPr>
          <w:p w14:paraId="364368A5" w14:textId="63FB1AA1" w:rsidR="005E2E45" w:rsidRPr="00FF6B4D" w:rsidRDefault="000B2E69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 3</w:t>
            </w:r>
            <w:r w:rsidR="005E2E45" w:rsidRPr="00FF6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urses:</w:t>
            </w:r>
          </w:p>
          <w:p w14:paraId="17176AF4" w14:textId="17671B9B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491</w:t>
            </w:r>
          </w:p>
          <w:p w14:paraId="699AC686" w14:textId="77777777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5F5FCA" w14:textId="67C56FD8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urses:</w:t>
            </w:r>
          </w:p>
          <w:p w14:paraId="50C25903" w14:textId="77777777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505</w:t>
            </w:r>
          </w:p>
          <w:p w14:paraId="5F32BD80" w14:textId="77777777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525</w:t>
            </w:r>
          </w:p>
          <w:p w14:paraId="72BE7510" w14:textId="77777777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531</w:t>
            </w:r>
          </w:p>
          <w:p w14:paraId="653FEF63" w14:textId="77777777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532</w:t>
            </w:r>
          </w:p>
          <w:p w14:paraId="16E4E777" w14:textId="77777777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533</w:t>
            </w:r>
          </w:p>
          <w:p w14:paraId="6D57FBB1" w14:textId="3BCC295D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PHAR535</w:t>
            </w:r>
          </w:p>
        </w:tc>
        <w:tc>
          <w:tcPr>
            <w:tcW w:w="4111" w:type="dxa"/>
            <w:vMerge/>
          </w:tcPr>
          <w:p w14:paraId="635F9774" w14:textId="158B3B3C" w:rsidR="005E2E45" w:rsidRPr="00FF6B4D" w:rsidRDefault="005E2E45" w:rsidP="00292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755BD" w14:paraId="441F4791" w14:textId="77777777" w:rsidTr="0029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9F256C0" w14:textId="42DFD3BD" w:rsidR="00D755BD" w:rsidRPr="00FF6B4D" w:rsidRDefault="00D755BD" w:rsidP="00292C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843" w:type="dxa"/>
          </w:tcPr>
          <w:p w14:paraId="10F6E383" w14:textId="00E00BC0" w:rsidR="00D755BD" w:rsidRPr="00FF6B4D" w:rsidRDefault="00D755BD" w:rsidP="00292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6B4D">
              <w:rPr>
                <w:rFonts w:asciiTheme="majorBidi" w:hAnsiTheme="majorBidi" w:cstheme="majorBidi"/>
                <w:sz w:val="20"/>
                <w:szCs w:val="20"/>
              </w:rPr>
              <w:t xml:space="preserve">22 courses </w:t>
            </w:r>
            <w:r w:rsidR="006C79DC" w:rsidRPr="00FF6B4D">
              <w:rPr>
                <w:rFonts w:asciiTheme="majorBidi" w:hAnsiTheme="majorBidi" w:cstheme="majorBidi"/>
                <w:sz w:val="20"/>
                <w:szCs w:val="20"/>
              </w:rPr>
              <w:t>(10</w:t>
            </w:r>
            <w:r w:rsidR="00292C1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6C79DC" w:rsidRPr="00FF6B4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6A82D14F" w14:textId="77777777" w:rsidR="00D755BD" w:rsidRPr="00FF6B4D" w:rsidRDefault="00D755BD" w:rsidP="00292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37A4B0CC" w14:textId="77777777" w:rsidR="00D755BD" w:rsidRPr="00FF6B4D" w:rsidRDefault="00D755BD" w:rsidP="00292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CAB0E87" w14:textId="3AC6E74A" w:rsidR="005C4C62" w:rsidRDefault="00292C11">
      <w:r>
        <w:br w:type="textWrapping" w:clear="all"/>
      </w:r>
    </w:p>
    <w:sectPr w:rsidR="005C4C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2B7F4" w14:textId="77777777" w:rsidR="004B0F72" w:rsidRDefault="004B0F72" w:rsidP="009811A7">
      <w:pPr>
        <w:spacing w:after="0" w:line="240" w:lineRule="auto"/>
      </w:pPr>
      <w:r>
        <w:separator/>
      </w:r>
    </w:p>
  </w:endnote>
  <w:endnote w:type="continuationSeparator" w:id="0">
    <w:p w14:paraId="262BE796" w14:textId="77777777" w:rsidR="004B0F72" w:rsidRDefault="004B0F72" w:rsidP="00981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5E01D" w14:textId="77777777" w:rsidR="004B0F72" w:rsidRDefault="004B0F72" w:rsidP="009811A7">
      <w:pPr>
        <w:spacing w:after="0" w:line="240" w:lineRule="auto"/>
      </w:pPr>
      <w:r>
        <w:separator/>
      </w:r>
    </w:p>
  </w:footnote>
  <w:footnote w:type="continuationSeparator" w:id="0">
    <w:p w14:paraId="6EC8FE49" w14:textId="77777777" w:rsidR="004B0F72" w:rsidRDefault="004B0F72" w:rsidP="009811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28D"/>
    <w:rsid w:val="00075767"/>
    <w:rsid w:val="000B2E69"/>
    <w:rsid w:val="000F40E3"/>
    <w:rsid w:val="0012799A"/>
    <w:rsid w:val="001821F7"/>
    <w:rsid w:val="001D60AB"/>
    <w:rsid w:val="002075D2"/>
    <w:rsid w:val="00292C11"/>
    <w:rsid w:val="002B3498"/>
    <w:rsid w:val="00344FA1"/>
    <w:rsid w:val="003730B0"/>
    <w:rsid w:val="003954CE"/>
    <w:rsid w:val="003B1203"/>
    <w:rsid w:val="003C7576"/>
    <w:rsid w:val="0042033D"/>
    <w:rsid w:val="004A7BAE"/>
    <w:rsid w:val="004B0F72"/>
    <w:rsid w:val="004C2F7C"/>
    <w:rsid w:val="004C748F"/>
    <w:rsid w:val="005C4C62"/>
    <w:rsid w:val="005E2E45"/>
    <w:rsid w:val="00641794"/>
    <w:rsid w:val="006840CE"/>
    <w:rsid w:val="006C79DC"/>
    <w:rsid w:val="00706701"/>
    <w:rsid w:val="00717EED"/>
    <w:rsid w:val="00866A83"/>
    <w:rsid w:val="00887DC1"/>
    <w:rsid w:val="009046B0"/>
    <w:rsid w:val="00917D04"/>
    <w:rsid w:val="009811A7"/>
    <w:rsid w:val="0098431D"/>
    <w:rsid w:val="009941D1"/>
    <w:rsid w:val="009C06A4"/>
    <w:rsid w:val="009C0C5B"/>
    <w:rsid w:val="00AA1AF8"/>
    <w:rsid w:val="00B760CA"/>
    <w:rsid w:val="00C26ABD"/>
    <w:rsid w:val="00C57874"/>
    <w:rsid w:val="00C74C77"/>
    <w:rsid w:val="00C95DD6"/>
    <w:rsid w:val="00D0528D"/>
    <w:rsid w:val="00D30D8B"/>
    <w:rsid w:val="00D755BD"/>
    <w:rsid w:val="00D97EE5"/>
    <w:rsid w:val="00DF6623"/>
    <w:rsid w:val="00E72E82"/>
    <w:rsid w:val="00E776FC"/>
    <w:rsid w:val="00EA4D47"/>
    <w:rsid w:val="00EC2AF9"/>
    <w:rsid w:val="00EF0934"/>
    <w:rsid w:val="00F375EB"/>
    <w:rsid w:val="00F84F7B"/>
    <w:rsid w:val="00FA3AFF"/>
    <w:rsid w:val="00FF097B"/>
    <w:rsid w:val="00FF6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63735"/>
  <w15:chartTrackingRefBased/>
  <w15:docId w15:val="{FAA469C0-9806-4CE1-9CE0-E67956A18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11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1A7"/>
  </w:style>
  <w:style w:type="paragraph" w:styleId="Footer">
    <w:name w:val="footer"/>
    <w:basedOn w:val="Normal"/>
    <w:link w:val="FooterChar"/>
    <w:uiPriority w:val="99"/>
    <w:unhideWhenUsed/>
    <w:rsid w:val="009811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1A7"/>
  </w:style>
  <w:style w:type="table" w:styleId="PlainTable2">
    <w:name w:val="Plain Table 2"/>
    <w:basedOn w:val="TableNormal"/>
    <w:uiPriority w:val="42"/>
    <w:rsid w:val="004C2F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1</TotalTime>
  <Pages>2</Pages>
  <Words>700</Words>
  <Characters>399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Mahamade Ali</dc:creator>
  <cp:keywords/>
  <dc:description/>
  <cp:lastModifiedBy>Fatima Mraiche</cp:lastModifiedBy>
  <cp:revision>10</cp:revision>
  <dcterms:created xsi:type="dcterms:W3CDTF">2019-03-20T07:30:00Z</dcterms:created>
  <dcterms:modified xsi:type="dcterms:W3CDTF">2022-02-21T19:02:00Z</dcterms:modified>
</cp:coreProperties>
</file>